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 RNA-seq sample statistics</w:t>
      </w:r>
      <w:r>
        <w:rPr/>
        <w:t>.</w:t>
      </w:r>
    </w:p>
    <w:tbl>
      <w:tblPr>
        <w:tblW w:w="131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3056"/>
        <w:gridCol w:w="1429"/>
        <w:gridCol w:w="1842"/>
        <w:gridCol w:w="709"/>
        <w:gridCol w:w="1418"/>
        <w:gridCol w:w="1134"/>
        <w:gridCol w:w="2551"/>
      </w:tblGrid>
      <w:tr>
        <w:trPr/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y code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pling d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Sample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 pair-read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 mapped pair-reads (mapped rate)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t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6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79025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93974 (71.76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5396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30332 (67.23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3193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72328 (76.7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102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24868 (72.80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0309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70060 (70.0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8334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9241 (72.7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2906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83079 (70.5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92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54651 (78.3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1 (67.0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8105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35480 (73.2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5664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3825 (73.6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508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8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210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4148 (76.8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71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7374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37937 (65.1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71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8184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87391 (65.61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71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524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02911 (77.67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71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second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90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55008 (78.9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71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01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62937 (72.5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13071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ashirakawa Kogamedani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7618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10145 (72.6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5969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49157 (74.30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8304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9689 (75.59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358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17507 (75.1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3488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24313 (74.41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8446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44588 (82.9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6124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59328 (72.9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2976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1902 (73.2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2780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81579 (74.5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4965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59699 (72.33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360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56045 (75.31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1528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205917 (76.49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C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531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41671 (76.7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8368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86614 (72.13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4175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74058 (70.8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174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06656 (76.8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4509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11415 (71.1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6856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73720 (73.97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4857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64804 (69.63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4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411 (69.30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767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49187 (74.3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3774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09812 (72.50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4266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24829 (71.7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01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0778 (73.3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130412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karagaike Park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il 12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ung prim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297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8551 (73.3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131010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nt Yoshidayama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10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31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0584 (76.9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131010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nt Yoshidayama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10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4588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51966 (74.76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131010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nt Yoshidayama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10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1997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28592 (75.2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131010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nt Yoshidayama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10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second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804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7669 (79.06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131010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nt Yoshidayama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10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0990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3985 (74.44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131010A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nt Yoshidayama, Kyoto, Kyot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10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9484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38284 (76.10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638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28901 (80.31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5646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57385 (74.93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7377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33738 (72.3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second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80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1336 (72.1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3796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22233 (68.72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B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605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5761 (68.26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H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primary 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1514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12552 (78.38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H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2945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95532 (75.66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H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di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0484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14689 (74.05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H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re secondary que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5540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47959 (78.51%)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H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863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224 (37.03%)</w:t>
            </w:r>
          </w:p>
        </w:tc>
      </w:tr>
      <w:tr>
        <w:trPr/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130827H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ze Hibarigaoka, Otsu, Shig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gust 27, 201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er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D000263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0853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40449 (71.81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Numbers in colony codes indicate the dates when the colonies were collected (e.g. colony TA130412C was collected on April 12, 2013). </w:t>
      </w:r>
      <w:r>
        <w:rPr>
          <w:rFonts w:cs="Times New Roman" w:ascii="Times New Roman" w:hAnsi="Times New Roman"/>
          <w:sz w:val="20"/>
          <w:highlight w:val="yellow"/>
        </w:rPr>
        <w:t>*: Ten individuals were pooled for each sex of worker and soldier to obtain sufficient amount of RNA, while single individuals were used for RNA extraction of the other castes.</w:t>
      </w:r>
    </w:p>
    <w:sectPr>
      <w:type w:val="nextPage"/>
      <w:pgSz w:orient="landscape" w:w="16820" w:h="11906"/>
      <w:pgMar w:left="1985" w:right="1701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2:07:00Z</dcterms:created>
  <dc:creator>三高 雄希</dc:creator>
  <dc:description/>
  <cp:keywords/>
  <dc:language>en-US</dc:language>
  <cp:lastModifiedBy>三高 雄希</cp:lastModifiedBy>
  <dcterms:modified xsi:type="dcterms:W3CDTF">2015-12-06T03:12:00Z</dcterms:modified>
  <cp:revision>3</cp:revision>
  <dc:subject/>
  <dc:title/>
</cp:coreProperties>
</file>